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F6AFF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5AF037C" w14:textId="26255110" w:rsidR="00483BAD" w:rsidRPr="00B214FC" w:rsidRDefault="00483BAD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A3A251" w14:textId="0D60ADDC" w:rsidR="00483BAD" w:rsidRPr="00B214FC" w:rsidRDefault="00483BAD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8647285"/>
      <w:r w:rsidRPr="00B214F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214FC">
        <w:rPr>
          <w:rFonts w:ascii="Times New Roman" w:hAnsi="Times New Roman" w:cs="Times New Roman"/>
          <w:b/>
          <w:bCs/>
          <w:sz w:val="24"/>
          <w:szCs w:val="24"/>
        </w:rPr>
        <w:t>upplementary Figures</w:t>
      </w:r>
    </w:p>
    <w:bookmarkEnd w:id="0"/>
    <w:p w14:paraId="098F0940" w14:textId="11001D77" w:rsidR="00483BAD" w:rsidRPr="00B214FC" w:rsidRDefault="00483BAD" w:rsidP="00483B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C770F3C" wp14:editId="16D71042">
            <wp:extent cx="2264409" cy="2316480"/>
            <wp:effectExtent l="0" t="0" r="317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2966" cy="2335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B510C" w14:textId="7013DFB9" w:rsidR="00483BAD" w:rsidRPr="00B214FC" w:rsidRDefault="00483BAD" w:rsidP="00483B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Supplementary Fig. 1:  Cytotoxicity of AP2M1 siRNAs on </w:t>
      </w:r>
      <w:r w:rsidR="00FA0C72" w:rsidRPr="00B214FC">
        <w:rPr>
          <w:rFonts w:ascii="Times New Roman" w:hAnsi="Times New Roman" w:cs="Times New Roman"/>
          <w:sz w:val="24"/>
          <w:szCs w:val="24"/>
        </w:rPr>
        <w:t>ACE2-</w:t>
      </w:r>
      <w:r w:rsidRPr="00B214FC">
        <w:rPr>
          <w:rFonts w:ascii="Times New Roman" w:hAnsi="Times New Roman" w:cs="Times New Roman"/>
          <w:sz w:val="24"/>
          <w:szCs w:val="24"/>
        </w:rPr>
        <w:t>HeLa cells.</w:t>
      </w:r>
      <w:r w:rsidR="006765A5" w:rsidRPr="00B214FC">
        <w:rPr>
          <w:rFonts w:ascii="Times New Roman" w:hAnsi="Times New Roman" w:cs="Times New Roman"/>
          <w:sz w:val="24"/>
          <w:szCs w:val="24"/>
        </w:rPr>
        <w:t xml:space="preserve"> </w:t>
      </w:r>
      <w:r w:rsidR="00FA0C72" w:rsidRPr="00B214FC">
        <w:rPr>
          <w:rFonts w:ascii="Times New Roman" w:hAnsi="Times New Roman" w:cs="Times New Roman"/>
          <w:sz w:val="24"/>
          <w:szCs w:val="24"/>
        </w:rPr>
        <w:t>ACE2-</w:t>
      </w:r>
      <w:r w:rsidR="006765A5" w:rsidRPr="00B214FC">
        <w:rPr>
          <w:rFonts w:ascii="Times New Roman" w:hAnsi="Times New Roman" w:cs="Times New Roman"/>
          <w:sz w:val="24"/>
          <w:szCs w:val="24"/>
        </w:rPr>
        <w:t>HeLa cells were transfected with two siRNAs targeting AP2M1 or non-targeting siRNA as control. Cell viability was measured by a CCK-8 assay and expressed as mean ± SD.</w:t>
      </w:r>
    </w:p>
    <w:p w14:paraId="52BA1C46" w14:textId="29A40C05" w:rsidR="00483BAD" w:rsidRPr="00B214FC" w:rsidRDefault="00483BAD" w:rsidP="00483B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D2979B" w14:textId="066B789A" w:rsidR="00483BAD" w:rsidRPr="00B214FC" w:rsidRDefault="008B1A3B" w:rsidP="00483B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FE5348" wp14:editId="246AB7DD">
            <wp:extent cx="3846576" cy="346710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576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691F5" w14:textId="4C84D0D7" w:rsidR="00483BAD" w:rsidRPr="00B214FC" w:rsidRDefault="00483BAD" w:rsidP="008B1A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48647400"/>
      <w:r w:rsidRPr="00B214FC">
        <w:rPr>
          <w:rFonts w:ascii="Times New Roman" w:hAnsi="Times New Roman" w:cs="Times New Roman" w:hint="eastAsia"/>
          <w:sz w:val="24"/>
          <w:szCs w:val="24"/>
        </w:rPr>
        <w:t>S</w:t>
      </w:r>
      <w:r w:rsidRPr="00B214FC">
        <w:rPr>
          <w:rFonts w:ascii="Times New Roman" w:hAnsi="Times New Roman" w:cs="Times New Roman"/>
          <w:sz w:val="24"/>
          <w:szCs w:val="24"/>
        </w:rPr>
        <w:t xml:space="preserve">upplementary Fig. </w:t>
      </w:r>
      <w:r w:rsidR="008B1A3B" w:rsidRPr="00B214FC">
        <w:rPr>
          <w:rFonts w:ascii="Times New Roman" w:hAnsi="Times New Roman" w:cs="Times New Roman"/>
          <w:sz w:val="24"/>
          <w:szCs w:val="24"/>
        </w:rPr>
        <w:t>2</w:t>
      </w:r>
      <w:r w:rsidRPr="00B214FC">
        <w:rPr>
          <w:rFonts w:ascii="Times New Roman" w:hAnsi="Times New Roman" w:cs="Times New Roman"/>
          <w:sz w:val="24"/>
          <w:szCs w:val="24"/>
        </w:rPr>
        <w:t xml:space="preserve">: </w:t>
      </w:r>
      <w:r w:rsidR="008B1A3B" w:rsidRPr="00B214FC">
        <w:rPr>
          <w:rFonts w:ascii="Times New Roman" w:hAnsi="Times New Roman" w:cs="Times New Roman"/>
          <w:sz w:val="24"/>
          <w:szCs w:val="24"/>
        </w:rPr>
        <w:t>Effects of baricitinib on AP2M1 phosphorylation and pseudoviruses infection. a) AP2M1 and phosphorylated AP2M1 levels in ACE2-HeLa cells treated with baricitinib at various concentration</w:t>
      </w:r>
      <w:r w:rsidR="00FA0C72" w:rsidRPr="00B214FC">
        <w:rPr>
          <w:rFonts w:ascii="Times New Roman" w:hAnsi="Times New Roman" w:cs="Times New Roman" w:hint="eastAsia"/>
          <w:sz w:val="24"/>
          <w:szCs w:val="24"/>
        </w:rPr>
        <w:t>s</w:t>
      </w:r>
      <w:r w:rsidR="008B1A3B" w:rsidRPr="00B214FC">
        <w:rPr>
          <w:rFonts w:ascii="Times New Roman" w:hAnsi="Times New Roman" w:cs="Times New Roman"/>
          <w:sz w:val="24"/>
          <w:szCs w:val="24"/>
        </w:rPr>
        <w:t xml:space="preserve">. b) Relative infectivity of </w:t>
      </w:r>
      <w:r w:rsidR="008B1A3B" w:rsidRPr="00B214FC">
        <w:rPr>
          <w:rFonts w:ascii="Times New Roman" w:hAnsi="Times New Roman" w:cs="Times New Roman"/>
          <w:sz w:val="24"/>
          <w:szCs w:val="24"/>
        </w:rPr>
        <w:lastRenderedPageBreak/>
        <w:t>HIV/AMLV, HIV/SARS-CoV, HIV/SARS-CoV-2, or HIV/MERS-CoV on target cells treated with baricitinib at various concentration</w:t>
      </w:r>
      <w:r w:rsidR="00FA0C72" w:rsidRPr="00B214FC">
        <w:rPr>
          <w:rFonts w:ascii="Times New Roman" w:hAnsi="Times New Roman" w:cs="Times New Roman"/>
          <w:sz w:val="24"/>
          <w:szCs w:val="24"/>
        </w:rPr>
        <w:t>s</w:t>
      </w:r>
      <w:r w:rsidR="008B1A3B" w:rsidRPr="00B214FC">
        <w:rPr>
          <w:rFonts w:ascii="Times New Roman" w:hAnsi="Times New Roman" w:cs="Times New Roman"/>
          <w:sz w:val="24"/>
          <w:szCs w:val="24"/>
        </w:rPr>
        <w:t>. Data were derived from three independent experiments, shown as mean ± SD.</w:t>
      </w:r>
    </w:p>
    <w:bookmarkEnd w:id="1"/>
    <w:p w14:paraId="7C05C9B2" w14:textId="77777777" w:rsidR="00483BAD" w:rsidRPr="00B214FC" w:rsidRDefault="00483BAD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D6A8B5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4612E798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4B82C4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Constructions</w:t>
      </w:r>
    </w:p>
    <w:p w14:paraId="11E488A0" w14:textId="3A4272E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Wild type human ACE2, as well as SARS-CoV Spike gene (S), were cloned as previously described </w: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tlcm1hbjwvQXV0aG9yPjxZZWFyPjIwMTc8L1llYXI+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</w:fldData>
        </w:fldChar>
      </w:r>
      <w:r w:rsidR="00845DA9" w:rsidRPr="00B214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tlcm1hbjwvQXV0aG9yPjxZZWFyPjIwMTc8L1llYXI+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</w:fldData>
        </w:fldChar>
      </w:r>
      <w:r w:rsidR="00845DA9" w:rsidRPr="00B214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45DA9" w:rsidRPr="00B214FC">
        <w:rPr>
          <w:rFonts w:ascii="Times New Roman" w:hAnsi="Times New Roman" w:cs="Times New Roman"/>
          <w:sz w:val="24"/>
          <w:szCs w:val="24"/>
        </w:rPr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end"/>
      </w:r>
      <w:r w:rsidR="00845DA9" w:rsidRPr="00B214FC">
        <w:rPr>
          <w:rFonts w:ascii="Times New Roman" w:hAnsi="Times New Roman" w:cs="Times New Roman"/>
          <w:sz w:val="24"/>
          <w:szCs w:val="24"/>
        </w:rPr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separate"/>
      </w:r>
      <w:r w:rsidR="00845DA9" w:rsidRPr="00B214F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end"/>
      </w:r>
      <w:r w:rsidRPr="00B214FC">
        <w:rPr>
          <w:rFonts w:ascii="Times New Roman" w:hAnsi="Times New Roman" w:cs="Times New Roman"/>
          <w:sz w:val="24"/>
          <w:szCs w:val="24"/>
        </w:rPr>
        <w:t xml:space="preserve">. The YASI motif at the C terminal of ACE2 was changed into AASA by over-lap PCR using wild type human ACE2 as template. Primers used in the PCR are forward 1: 5’-CCCTTATTTACCTGGCTGAAAGAC-3’, reverse 1: 5’-CACCCTAACTGACACACATTCCAC-3’, forward 2: 5’-GCTGCCTCCGCCGATATTAGCAAAGGAGAAAATAATC-3’ and reverse 2: 5’-TATCGGCGGAGGCAGCAGGATTTTCTCCACTTCTTGC-3’. Wild type, mutant ACE2 and S genes were subcloned into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pBabepuro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, a retroviral vector and separately transfected into HeLa cells as previously described </w: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tlcm1hbjwvQXV0aG9yPjxZZWFyPjIwMTc8L1llYXI+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</w:fldData>
        </w:fldChar>
      </w:r>
      <w:r w:rsidR="00845DA9" w:rsidRPr="00B214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tlcm1hbjwvQXV0aG9yPjxZZWFyPjIwMTc8L1llYXI+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</w:fldData>
        </w:fldChar>
      </w:r>
      <w:r w:rsidR="00845DA9" w:rsidRPr="00B214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45DA9" w:rsidRPr="00B214FC">
        <w:rPr>
          <w:rFonts w:ascii="Times New Roman" w:hAnsi="Times New Roman" w:cs="Times New Roman"/>
          <w:sz w:val="24"/>
          <w:szCs w:val="24"/>
        </w:rPr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end"/>
      </w:r>
      <w:r w:rsidR="00845DA9" w:rsidRPr="00B214FC">
        <w:rPr>
          <w:rFonts w:ascii="Times New Roman" w:hAnsi="Times New Roman" w:cs="Times New Roman"/>
          <w:sz w:val="24"/>
          <w:szCs w:val="24"/>
        </w:rPr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separate"/>
      </w:r>
      <w:r w:rsidR="00845DA9" w:rsidRPr="00B214F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end"/>
      </w:r>
      <w:r w:rsidRPr="00B214FC">
        <w:rPr>
          <w:rFonts w:ascii="Times New Roman" w:hAnsi="Times New Roman" w:cs="Times New Roman"/>
          <w:sz w:val="24"/>
          <w:szCs w:val="24"/>
        </w:rPr>
        <w:t>. Cells that expressing target genes were selected by culture in medium containing 10</w:t>
      </w:r>
      <w:r w:rsidR="00845DA9" w:rsidRPr="00B214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/ml puromycin for 1 week. </w:t>
      </w:r>
    </w:p>
    <w:p w14:paraId="075A196D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8E2006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Cell lines</w:t>
      </w:r>
    </w:p>
    <w:p w14:paraId="356F4D36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>293T, Huh7.5, HeLa and its derivative cells were maintained in DMEM supplemented with 10% fetal bovine serum (FBS) and 1% penicillin/streptomycin at 37 °C with 5% CO2.</w:t>
      </w:r>
    </w:p>
    <w:p w14:paraId="09F1F1F4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DBCF3F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Pseudotyped virus infection assay</w:t>
      </w:r>
    </w:p>
    <w:p w14:paraId="08AA60CF" w14:textId="64BF8511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The codon-optimized spike genes of SARS-CoV and MERS-CoV were described as previous reports </w: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tlcm1hbjwvQXV0aG9yPjxZZWFyPjIwMTc8L1llYXI+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</w:fldData>
        </w:fldChar>
      </w:r>
      <w:r w:rsidR="00845DA9" w:rsidRPr="00B214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tlcm1hbjwvQXV0aG9yPjxZZWFyPjIwMTc8L1llYXI+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</w:fldData>
        </w:fldChar>
      </w:r>
      <w:r w:rsidR="00845DA9" w:rsidRPr="00B214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45DA9" w:rsidRPr="00B214FC">
        <w:rPr>
          <w:rFonts w:ascii="Times New Roman" w:hAnsi="Times New Roman" w:cs="Times New Roman"/>
          <w:sz w:val="24"/>
          <w:szCs w:val="24"/>
        </w:rPr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end"/>
      </w:r>
      <w:r w:rsidR="00845DA9" w:rsidRPr="00B214FC">
        <w:rPr>
          <w:rFonts w:ascii="Times New Roman" w:hAnsi="Times New Roman" w:cs="Times New Roman"/>
          <w:sz w:val="24"/>
          <w:szCs w:val="24"/>
        </w:rPr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separate"/>
      </w:r>
      <w:r w:rsidR="00845DA9" w:rsidRPr="00B214FC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end"/>
      </w:r>
      <w:r w:rsidRPr="00B214FC">
        <w:rPr>
          <w:rFonts w:ascii="Times New Roman" w:hAnsi="Times New Roman" w:cs="Times New Roman"/>
          <w:sz w:val="24"/>
          <w:szCs w:val="24"/>
        </w:rPr>
        <w:t xml:space="preserve">. The spike gene of SARS-CoV-2 (Wuhan-Hu-1 strain) was codon-optimized and cloned into pcDNA3.1(+) with C-terminal 19-aa deletion </w: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dTwvQXV0aG9yPjxZZWFyPjIwMjA8L1llYXI+PFJlY051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</w:fldData>
        </w:fldChar>
      </w:r>
      <w:r w:rsidR="00845DA9" w:rsidRPr="00B214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dTwvQXV0aG9yPjxZZWFyPjIwMjA8L1llYXI+PFJlY051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</w:fldData>
        </w:fldChar>
      </w:r>
      <w:r w:rsidR="00845DA9" w:rsidRPr="00B214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45DA9" w:rsidRPr="00B214FC">
        <w:rPr>
          <w:rFonts w:ascii="Times New Roman" w:hAnsi="Times New Roman" w:cs="Times New Roman"/>
          <w:sz w:val="24"/>
          <w:szCs w:val="24"/>
        </w:rPr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end"/>
      </w:r>
      <w:r w:rsidR="00845DA9" w:rsidRPr="00B214FC">
        <w:rPr>
          <w:rFonts w:ascii="Times New Roman" w:hAnsi="Times New Roman" w:cs="Times New Roman"/>
          <w:sz w:val="24"/>
          <w:szCs w:val="24"/>
        </w:rPr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separate"/>
      </w:r>
      <w:r w:rsidR="00845DA9" w:rsidRPr="00B214FC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845DA9" w:rsidRPr="00B214FC">
        <w:rPr>
          <w:rFonts w:ascii="Times New Roman" w:hAnsi="Times New Roman" w:cs="Times New Roman"/>
          <w:sz w:val="24"/>
          <w:szCs w:val="24"/>
        </w:rPr>
        <w:fldChar w:fldCharType="end"/>
      </w:r>
      <w:r w:rsidRPr="00B214FC">
        <w:rPr>
          <w:rFonts w:ascii="Times New Roman" w:hAnsi="Times New Roman" w:cs="Times New Roman"/>
          <w:sz w:val="24"/>
          <w:szCs w:val="24"/>
        </w:rPr>
        <w:t xml:space="preserve"> to generate pcDNA-SARS2-S. To produce HIV/SARS-CoV, HIV/MERS-CoV or HIV/SARS-CoV-2 pseudoparticles, 10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pNL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Luc E- R- and 10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pcDNA-S were co-transfected into 4</w:t>
      </w:r>
      <w:r w:rsidR="00845DA9" w:rsidRPr="00B214FC">
        <w:rPr>
          <w:rFonts w:ascii="Times New Roman" w:hAnsi="Times New Roman" w:cs="Times New Roman"/>
          <w:sz w:val="24"/>
          <w:szCs w:val="24"/>
        </w:rPr>
        <w:t xml:space="preserve"> </w:t>
      </w:r>
      <w:r w:rsidRPr="00B214FC">
        <w:rPr>
          <w:rFonts w:ascii="Times New Roman" w:hAnsi="Times New Roman" w:cs="Times New Roman"/>
          <w:sz w:val="24"/>
          <w:szCs w:val="24"/>
        </w:rPr>
        <w:t>x</w:t>
      </w:r>
      <w:r w:rsidR="00845DA9" w:rsidRPr="00B214FC">
        <w:rPr>
          <w:rFonts w:ascii="Times New Roman" w:hAnsi="Times New Roman" w:cs="Times New Roman"/>
          <w:sz w:val="24"/>
          <w:szCs w:val="24"/>
        </w:rPr>
        <w:t xml:space="preserve"> </w:t>
      </w:r>
      <w:r w:rsidRPr="00B214FC">
        <w:rPr>
          <w:rFonts w:ascii="Times New Roman" w:hAnsi="Times New Roman" w:cs="Times New Roman"/>
          <w:sz w:val="24"/>
          <w:szCs w:val="24"/>
        </w:rPr>
        <w:t>10</w:t>
      </w:r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214FC">
        <w:rPr>
          <w:rFonts w:ascii="Times New Roman" w:hAnsi="Times New Roman" w:cs="Times New Roman"/>
          <w:sz w:val="24"/>
          <w:szCs w:val="24"/>
        </w:rPr>
        <w:t xml:space="preserve"> 293T cells. The medium was replaced with fresh medium, and the </w:t>
      </w:r>
      <w:r w:rsidRPr="00B214FC">
        <w:rPr>
          <w:rFonts w:ascii="Times New Roman" w:hAnsi="Times New Roman" w:cs="Times New Roman"/>
          <w:sz w:val="24"/>
          <w:szCs w:val="24"/>
        </w:rPr>
        <w:lastRenderedPageBreak/>
        <w:t xml:space="preserve">supernatants of transfected cells were harvested 48 hours post transfection and passed through a 0.45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filter (Millipore). The pseudotyped virus was normalized by p24 ELISA using a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Vironostika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HIV-1 Antigen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MicroELISA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Biomerieux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bv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Boxtel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, The Netherlands). The supernatant containing 5 ng pseudotyped virus (p24) and 8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>/ml polybrene was used to infect cells in 24-well plates (4 x 10</w:t>
      </w:r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214FC">
        <w:rPr>
          <w:rFonts w:ascii="Times New Roman" w:hAnsi="Times New Roman" w:cs="Times New Roman"/>
          <w:sz w:val="24"/>
          <w:szCs w:val="24"/>
        </w:rPr>
        <w:t xml:space="preserve"> cells/well). The cells were lysed at 48 hours post infection. 10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lysate was tested for luciferase activity by the addition of 50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luciferase substrate (Promega) and measured in a Spark</w:t>
      </w:r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214FC">
        <w:rPr>
          <w:rFonts w:ascii="Times New Roman" w:hAnsi="Times New Roman" w:cs="Times New Roman"/>
          <w:sz w:val="24"/>
          <w:szCs w:val="24"/>
        </w:rPr>
        <w:t xml:space="preserve"> multimode microplate reader (Tecan, Switzerland). </w:t>
      </w:r>
    </w:p>
    <w:p w14:paraId="0B508C2A" w14:textId="4C1D94F4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>In RNA interference or drug inhibition experiments, the infect</w:t>
      </w:r>
      <w:r w:rsidR="00845DA9" w:rsidRPr="00B214FC">
        <w:rPr>
          <w:rFonts w:ascii="Times New Roman" w:hAnsi="Times New Roman" w:cs="Times New Roman" w:hint="eastAsia"/>
          <w:sz w:val="24"/>
          <w:szCs w:val="24"/>
        </w:rPr>
        <w:t>i</w:t>
      </w:r>
      <w:r w:rsidR="00845DA9" w:rsidRPr="00B214FC">
        <w:rPr>
          <w:rFonts w:ascii="Times New Roman" w:hAnsi="Times New Roman" w:cs="Times New Roman"/>
          <w:sz w:val="24"/>
          <w:szCs w:val="24"/>
        </w:rPr>
        <w:t>vity</w:t>
      </w:r>
      <w:r w:rsidRPr="00B214FC">
        <w:rPr>
          <w:rFonts w:ascii="Times New Roman" w:hAnsi="Times New Roman" w:cs="Times New Roman"/>
          <w:sz w:val="24"/>
          <w:szCs w:val="24"/>
        </w:rPr>
        <w:t xml:space="preserve"> of pseudovirus was determined by measuring luciferase activity, and expressed relative </w:t>
      </w:r>
      <w:r w:rsidR="00845DA9" w:rsidRPr="00B214FC">
        <w:rPr>
          <w:rFonts w:ascii="Times New Roman" w:hAnsi="Times New Roman" w:cs="Times New Roman"/>
          <w:sz w:val="24"/>
          <w:szCs w:val="24"/>
        </w:rPr>
        <w:t>to that of the</w:t>
      </w:r>
      <w:r w:rsidRPr="00B214FC">
        <w:rPr>
          <w:rFonts w:ascii="Times New Roman" w:hAnsi="Times New Roman" w:cs="Times New Roman"/>
          <w:sz w:val="24"/>
          <w:szCs w:val="24"/>
        </w:rPr>
        <w:t xml:space="preserve"> control. </w:t>
      </w:r>
    </w:p>
    <w:p w14:paraId="2C1DEC1E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F811F8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 xml:space="preserve">RNA interference </w:t>
      </w:r>
    </w:p>
    <w:p w14:paraId="51D60D1E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siRNAs (200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>) were transfected into cells using Lipofectamine 2000 (Thermo Fisher Scientific) 48 hours before infection. NT siRNA: UUCUCCGAACGUGUCACGU; AP2M1 siRNA: siRNA1: UAUAUGAGCUGCUGGAUGA; siRNA2: CGUGAUGGCUGCCUACUUU.</w:t>
      </w:r>
    </w:p>
    <w:p w14:paraId="1BC21051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F8B3C9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Western blotting</w:t>
      </w:r>
    </w:p>
    <w:p w14:paraId="26162759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>Cells were lysed in SDS loading buffer and the lysates were subjected to 4-20% PAGE gel (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Yeasen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>), transferred onto PVDF Immobilon</w:t>
      </w:r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214F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Psq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transfer membrane (Millipore). Blots were blocked with Odyssey</w:t>
      </w:r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214FC">
        <w:rPr>
          <w:rFonts w:ascii="Times New Roman" w:hAnsi="Times New Roman" w:cs="Times New Roman"/>
          <w:sz w:val="24"/>
          <w:szCs w:val="24"/>
        </w:rPr>
        <w:t xml:space="preserve"> Blocking Buffer (TBS) (LI-COR Biosciences) and blotted with rabbit anti-AP1M1 (Abcam), rabbit anti–phosphorylated AP2M1 (Abcam) and mouse anti–β-actin (Thermo Fisher Scientific) antibodies. Secondary antibodies used were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IRDye</w:t>
      </w:r>
      <w:proofErr w:type="spellEnd"/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214FC">
        <w:rPr>
          <w:rFonts w:ascii="Times New Roman" w:hAnsi="Times New Roman" w:cs="Times New Roman"/>
          <w:sz w:val="24"/>
          <w:szCs w:val="24"/>
        </w:rPr>
        <w:t xml:space="preserve"> 800CW Goat anti-Mouse IgG and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IRDye</w:t>
      </w:r>
      <w:proofErr w:type="spellEnd"/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214FC">
        <w:rPr>
          <w:rFonts w:ascii="Times New Roman" w:hAnsi="Times New Roman" w:cs="Times New Roman"/>
          <w:sz w:val="24"/>
          <w:szCs w:val="24"/>
        </w:rPr>
        <w:t xml:space="preserve"> 680RD Goat anti-Rabbit IgG (LI-COR Biosciences). The blots were imaged on the Odyssey</w:t>
      </w:r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214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CLx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imaging system using 700 nm and 800 nm channels and analyzed using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ImageStudio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software (LI-COR Biosciences).</w:t>
      </w:r>
    </w:p>
    <w:p w14:paraId="3AF04897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1D98BB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Flow cytometry</w:t>
      </w:r>
    </w:p>
    <w:p w14:paraId="1D79098A" w14:textId="38776DDF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HeLa cells expressing wild type or mutant ACE2 were detached by incubation in 10 </w:t>
      </w:r>
      <w:r w:rsidRPr="00B214FC">
        <w:rPr>
          <w:rFonts w:ascii="Times New Roman" w:hAnsi="Times New Roman" w:cs="Times New Roman"/>
          <w:sz w:val="24"/>
          <w:szCs w:val="24"/>
        </w:rPr>
        <w:lastRenderedPageBreak/>
        <w:t xml:space="preserve">mM EDTA at 37℃ for 10 min. After washing, the cells were incubated with an anti-ACE2 antibody (Abcam) for 1 hour at 4℃. Isotype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IgGs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(Abcam) were used as control</w:t>
      </w:r>
      <w:r w:rsidR="00845DA9" w:rsidRPr="00B214FC">
        <w:rPr>
          <w:rFonts w:ascii="Times New Roman" w:hAnsi="Times New Roman" w:cs="Times New Roman"/>
          <w:sz w:val="24"/>
          <w:szCs w:val="24"/>
        </w:rPr>
        <w:t>s</w:t>
      </w:r>
      <w:r w:rsidRPr="00B214FC">
        <w:rPr>
          <w:rFonts w:ascii="Times New Roman" w:hAnsi="Times New Roman" w:cs="Times New Roman"/>
          <w:sz w:val="24"/>
          <w:szCs w:val="24"/>
        </w:rPr>
        <w:t xml:space="preserve">. Cells were then washed and incubated for 30 minutes with a fluorescein isothiocyanate (FITC)-conjugated secondary antibody (1:200; Abcam). Cells were analyzed using a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Facscalibur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flow cytometer (BD Biosciences, San Jose, CA, USA).</w:t>
      </w:r>
    </w:p>
    <w:p w14:paraId="476FB12C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ECCE1C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Cell fusion assay</w:t>
      </w:r>
    </w:p>
    <w:p w14:paraId="71ABDBF0" w14:textId="39534E6A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ACE2 or mACE2-expressing cells and SARS-CoV spike expressing cells were metabolically labelled with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CellTracker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>™ Green CMFDA Dye (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>) or Octadecyl Rhodamine B Chloride (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) as described in the </w:t>
      </w:r>
      <w:r w:rsidR="00845DA9" w:rsidRPr="00B214FC">
        <w:rPr>
          <w:rFonts w:ascii="Times New Roman" w:hAnsi="Times New Roman" w:cs="Times New Roman"/>
          <w:sz w:val="24"/>
          <w:szCs w:val="24"/>
        </w:rPr>
        <w:t>main text</w:t>
      </w:r>
      <w:r w:rsidRPr="00B214FC">
        <w:rPr>
          <w:rFonts w:ascii="Times New Roman" w:hAnsi="Times New Roman" w:cs="Times New Roman"/>
          <w:sz w:val="24"/>
          <w:szCs w:val="24"/>
        </w:rPr>
        <w:t>. These cells were then co-cultured (1</w:t>
      </w:r>
      <w:r w:rsidRPr="00B214FC">
        <w:rPr>
          <w:rFonts w:ascii="Times New Roman" w:hAnsi="Times New Roman" w:cs="Times New Roman" w:hint="eastAsia"/>
          <w:sz w:val="24"/>
          <w:szCs w:val="24"/>
        </w:rPr>
        <w:t>:1)</w:t>
      </w:r>
      <w:r w:rsidRPr="00B214FC">
        <w:rPr>
          <w:rFonts w:ascii="Times New Roman" w:hAnsi="Times New Roman" w:cs="Times New Roman"/>
          <w:sz w:val="24"/>
          <w:szCs w:val="24"/>
        </w:rPr>
        <w:t xml:space="preserve"> at 37 °C for 6 hours. The cell-cell fusion mediated by spike-ACE2 interaction was quantified by counting the number of syncytia under the microscope. </w:t>
      </w:r>
    </w:p>
    <w:p w14:paraId="6921893C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9AB729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Pharmacological inhibition assay</w:t>
      </w:r>
    </w:p>
    <w:p w14:paraId="38717D1B" w14:textId="3448161B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Cells were treated with 10, 3.3, 1, 0.33, 0.1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sunitinib malate (Aladdin, Shanghai, China), erlotinib HCL (Selleck, Houston, TX, USA)</w:t>
      </w:r>
      <w:r w:rsidR="00FA0C72" w:rsidRPr="00B214FC">
        <w:rPr>
          <w:rFonts w:ascii="Times New Roman" w:hAnsi="Times New Roman" w:cs="Times New Roman"/>
          <w:sz w:val="24"/>
          <w:szCs w:val="24"/>
        </w:rPr>
        <w:t>, baricitinib (Selleck, Houston, TX, USA)</w:t>
      </w:r>
      <w:r w:rsidRPr="00B214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apatinib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mesylate (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HengRui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Medicine Co. LTD, Jiangsu, China) for 1 hour at 37 ℃ before and for the duration of infection. </w:t>
      </w:r>
    </w:p>
    <w:p w14:paraId="74D94D25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718A90" w14:textId="77777777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/>
          <w:b/>
          <w:bCs/>
          <w:sz w:val="24"/>
          <w:szCs w:val="24"/>
        </w:rPr>
        <w:t>Cell viability assays</w:t>
      </w:r>
    </w:p>
    <w:p w14:paraId="51DD958C" w14:textId="0D71BB31" w:rsidR="00D8603C" w:rsidRPr="00B214FC" w:rsidRDefault="00D8603C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Cell viability was measured by a Cell Counting Kit-8 (CCK-8) (WST-8,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>, Kumamoto, Japan). Cells were cultured in 96-well plates (7.5 × 10</w:t>
      </w:r>
      <w:r w:rsidRPr="00B214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214FC">
        <w:rPr>
          <w:rFonts w:ascii="Times New Roman" w:hAnsi="Times New Roman" w:cs="Times New Roman"/>
          <w:sz w:val="24"/>
          <w:szCs w:val="24"/>
        </w:rPr>
        <w:t xml:space="preserve"> cells/well) 24 hours before </w:t>
      </w:r>
      <w:r w:rsidR="00FA0C72" w:rsidRPr="00B214FC">
        <w:rPr>
          <w:rFonts w:ascii="Times New Roman" w:hAnsi="Times New Roman" w:cs="Times New Roman"/>
          <w:sz w:val="24"/>
          <w:szCs w:val="24"/>
        </w:rPr>
        <w:t xml:space="preserve">treated </w:t>
      </w:r>
      <w:r w:rsidRPr="00B214FC">
        <w:rPr>
          <w:rFonts w:ascii="Times New Roman" w:hAnsi="Times New Roman" w:cs="Times New Roman"/>
          <w:sz w:val="24"/>
          <w:szCs w:val="24"/>
        </w:rPr>
        <w:t xml:space="preserve">with different drugs </w:t>
      </w:r>
      <w:r w:rsidR="00FA0C72" w:rsidRPr="00B214FC">
        <w:rPr>
          <w:rFonts w:ascii="Times New Roman" w:hAnsi="Times New Roman" w:cs="Times New Roman"/>
          <w:sz w:val="24"/>
          <w:szCs w:val="24"/>
        </w:rPr>
        <w:t xml:space="preserve">or transfected with siRNAs </w:t>
      </w:r>
      <w:r w:rsidRPr="00B214FC">
        <w:rPr>
          <w:rFonts w:ascii="Times New Roman" w:hAnsi="Times New Roman" w:cs="Times New Roman"/>
          <w:sz w:val="24"/>
          <w:szCs w:val="24"/>
        </w:rPr>
        <w:t>as indicated. 48 hours</w:t>
      </w:r>
      <w:r w:rsidR="00744F52" w:rsidRPr="00B214FC">
        <w:rPr>
          <w:rFonts w:ascii="Times New Roman" w:hAnsi="Times New Roman" w:cs="Times New Roman"/>
          <w:sz w:val="24"/>
          <w:szCs w:val="24"/>
        </w:rPr>
        <w:t xml:space="preserve"> after treatment</w:t>
      </w:r>
      <w:r w:rsidRPr="00B214FC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Pr="00B214F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214FC">
        <w:rPr>
          <w:rFonts w:ascii="Times New Roman" w:hAnsi="Times New Roman" w:cs="Times New Roman"/>
          <w:sz w:val="24"/>
          <w:szCs w:val="24"/>
        </w:rPr>
        <w:t xml:space="preserve"> WST-8 reagent solution was added to each well, and the plate was incubated for 2 hours at 37°C. Absorbance was measured at 450 nm using a microplate reader (Thermo Electron Corporation, Inc., Waltham, MA, USA). </w:t>
      </w:r>
    </w:p>
    <w:p w14:paraId="2698C919" w14:textId="4E679BD3" w:rsidR="00ED7CC0" w:rsidRPr="00B214FC" w:rsidRDefault="00ED7CC0" w:rsidP="00D86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D1BC06" w14:textId="458E04F7" w:rsidR="00ED7CC0" w:rsidRPr="00B214FC" w:rsidRDefault="00ED7CC0" w:rsidP="00D860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214FC">
        <w:rPr>
          <w:rFonts w:ascii="Times New Roman" w:hAnsi="Times New Roman" w:cs="Times New Roman"/>
          <w:b/>
          <w:bCs/>
          <w:sz w:val="24"/>
          <w:szCs w:val="24"/>
        </w:rPr>
        <w:t>tatistical analysis</w:t>
      </w:r>
    </w:p>
    <w:p w14:paraId="746155FD" w14:textId="00C26A01" w:rsidR="00ED7CC0" w:rsidRPr="00B214FC" w:rsidRDefault="00ED7CC0" w:rsidP="00ED7C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t xml:space="preserve">Student's t‑test was used to compare the statistical difference between two groups. For </w:t>
      </w:r>
      <w:r w:rsidRPr="00B214FC">
        <w:rPr>
          <w:rFonts w:ascii="Times New Roman" w:hAnsi="Times New Roman" w:cs="Times New Roman"/>
          <w:sz w:val="24"/>
          <w:szCs w:val="24"/>
        </w:rPr>
        <w:lastRenderedPageBreak/>
        <w:t>data containing multiple groups, statistical analyses were performed using one‑way analysis of variance followed by the Tukey's post hoc test using GraphPad Prism software (version 6.01; GraphPad Software, Inc.).</w:t>
      </w:r>
    </w:p>
    <w:p w14:paraId="20537742" w14:textId="434943D4" w:rsidR="00D70F0A" w:rsidRPr="00B214FC" w:rsidRDefault="00D70F0A"/>
    <w:p w14:paraId="6CBC06F0" w14:textId="227292B3" w:rsidR="00A23EF0" w:rsidRPr="00B214FC" w:rsidRDefault="00A23E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14F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B214FC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666860F7" w14:textId="77777777" w:rsidR="00845DA9" w:rsidRPr="00B214FC" w:rsidRDefault="00845DA9">
      <w:pPr>
        <w:rPr>
          <w:rFonts w:ascii="Times New Roman" w:hAnsi="Times New Roman" w:cs="Times New Roman"/>
          <w:sz w:val="24"/>
          <w:szCs w:val="24"/>
        </w:rPr>
      </w:pPr>
    </w:p>
    <w:p w14:paraId="1BCB2CD7" w14:textId="77777777" w:rsidR="00845DA9" w:rsidRPr="00B214FC" w:rsidRDefault="00845DA9" w:rsidP="00845DA9">
      <w:pPr>
        <w:pStyle w:val="EndNoteBibliography"/>
        <w:ind w:left="720" w:hanging="720"/>
      </w:pPr>
      <w:r w:rsidRPr="00B214FC">
        <w:rPr>
          <w:rFonts w:ascii="Times New Roman" w:hAnsi="Times New Roman" w:cs="Times New Roman"/>
          <w:sz w:val="24"/>
          <w:szCs w:val="24"/>
        </w:rPr>
        <w:fldChar w:fldCharType="begin"/>
      </w:r>
      <w:r w:rsidRPr="00B214F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214FC">
        <w:rPr>
          <w:rFonts w:ascii="Times New Roman" w:hAnsi="Times New Roman" w:cs="Times New Roman"/>
          <w:sz w:val="24"/>
          <w:szCs w:val="24"/>
        </w:rPr>
        <w:fldChar w:fldCharType="separate"/>
      </w:r>
      <w:r w:rsidRPr="00B214FC">
        <w:t>1</w:t>
      </w:r>
      <w:r w:rsidRPr="00B214FC">
        <w:tab/>
        <w:t>Bekerman, E.</w:t>
      </w:r>
      <w:r w:rsidRPr="00B214FC">
        <w:rPr>
          <w:i/>
        </w:rPr>
        <w:t xml:space="preserve"> et al.</w:t>
      </w:r>
      <w:r w:rsidRPr="00B214FC">
        <w:t xml:space="preserve"> Anticancer kinase inhibitors impair intracellular viral trafficking and exert broad-spectrum antiviral effects. </w:t>
      </w:r>
      <w:r w:rsidRPr="00B214FC">
        <w:rPr>
          <w:i/>
        </w:rPr>
        <w:t>J Clin Invest</w:t>
      </w:r>
      <w:r w:rsidRPr="00B214FC">
        <w:t xml:space="preserve"> </w:t>
      </w:r>
      <w:r w:rsidRPr="00B214FC">
        <w:rPr>
          <w:b/>
        </w:rPr>
        <w:t>127</w:t>
      </w:r>
      <w:r w:rsidRPr="00B214FC">
        <w:t>, 1338-1352, doi:10.1172/JCI89857 (2017).</w:t>
      </w:r>
    </w:p>
    <w:p w14:paraId="476AD062" w14:textId="77777777" w:rsidR="00845DA9" w:rsidRPr="00B214FC" w:rsidRDefault="00845DA9" w:rsidP="00845DA9">
      <w:pPr>
        <w:pStyle w:val="EndNoteBibliography"/>
        <w:ind w:left="720" w:hanging="720"/>
      </w:pPr>
      <w:r w:rsidRPr="00B214FC">
        <w:t>2</w:t>
      </w:r>
      <w:r w:rsidRPr="00B214FC">
        <w:tab/>
        <w:t>Perera, R. A.</w:t>
      </w:r>
      <w:r w:rsidRPr="00B214FC">
        <w:rPr>
          <w:i/>
        </w:rPr>
        <w:t xml:space="preserve"> et al.</w:t>
      </w:r>
      <w:r w:rsidRPr="00B214FC">
        <w:t xml:space="preserve"> Seroepidemiology for MERS coronavirus using microneutralisation and pseudoparticle virus neutralisation assays reveal a high prevalence of antibody in dromedary camels in Egypt, June 2013. </w:t>
      </w:r>
      <w:r w:rsidRPr="00B214FC">
        <w:rPr>
          <w:i/>
        </w:rPr>
        <w:t>Euro Surveill</w:t>
      </w:r>
      <w:r w:rsidRPr="00B214FC">
        <w:t xml:space="preserve"> </w:t>
      </w:r>
      <w:r w:rsidRPr="00B214FC">
        <w:rPr>
          <w:b/>
        </w:rPr>
        <w:t>18</w:t>
      </w:r>
      <w:r w:rsidRPr="00B214FC">
        <w:t>, pii=20574, doi:10.2807/1560-7917.es2013.18.36.20574 (2013).</w:t>
      </w:r>
    </w:p>
    <w:p w14:paraId="4FC2371F" w14:textId="77777777" w:rsidR="00845DA9" w:rsidRPr="00B214FC" w:rsidRDefault="00845DA9" w:rsidP="00845DA9">
      <w:pPr>
        <w:pStyle w:val="EndNoteBibliography"/>
        <w:ind w:left="720" w:hanging="720"/>
      </w:pPr>
      <w:r w:rsidRPr="00B214FC">
        <w:t>3</w:t>
      </w:r>
      <w:r w:rsidRPr="00B214FC">
        <w:tab/>
        <w:t>Ou, X.</w:t>
      </w:r>
      <w:r w:rsidRPr="00B214FC">
        <w:rPr>
          <w:i/>
        </w:rPr>
        <w:t xml:space="preserve"> et al.</w:t>
      </w:r>
      <w:r w:rsidRPr="00B214FC">
        <w:t xml:space="preserve"> Characterization of spike glycoprotein of SARS-CoV-2 on virus entry and its immune cross-reactivity with SARS-CoV. </w:t>
      </w:r>
      <w:r w:rsidRPr="00B214FC">
        <w:rPr>
          <w:i/>
        </w:rPr>
        <w:t>Nat Commun</w:t>
      </w:r>
      <w:r w:rsidRPr="00B214FC">
        <w:t xml:space="preserve"> </w:t>
      </w:r>
      <w:r w:rsidRPr="00B214FC">
        <w:rPr>
          <w:b/>
        </w:rPr>
        <w:t>11</w:t>
      </w:r>
      <w:r w:rsidRPr="00B214FC">
        <w:t>, 1620, doi:10.1038/s41467-020-15562-9 (2020).</w:t>
      </w:r>
    </w:p>
    <w:p w14:paraId="20729CCB" w14:textId="3ADAB963" w:rsidR="00A23EF0" w:rsidRPr="00A23EF0" w:rsidRDefault="00845DA9">
      <w:pPr>
        <w:rPr>
          <w:rFonts w:ascii="Times New Roman" w:hAnsi="Times New Roman" w:cs="Times New Roman"/>
          <w:sz w:val="24"/>
          <w:szCs w:val="24"/>
        </w:rPr>
      </w:pPr>
      <w:r w:rsidRPr="00B214F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3EF0" w:rsidRPr="00A23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A7AED0" w14:textId="77777777" w:rsidR="00D622E0" w:rsidRDefault="00D622E0" w:rsidP="0071631E">
      <w:r>
        <w:separator/>
      </w:r>
    </w:p>
  </w:endnote>
  <w:endnote w:type="continuationSeparator" w:id="0">
    <w:p w14:paraId="1DDBD142" w14:textId="77777777" w:rsidR="00D622E0" w:rsidRDefault="00D622E0" w:rsidP="00716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EB676" w14:textId="77777777" w:rsidR="00D622E0" w:rsidRDefault="00D622E0" w:rsidP="0071631E">
      <w:r>
        <w:separator/>
      </w:r>
    </w:p>
  </w:footnote>
  <w:footnote w:type="continuationSeparator" w:id="0">
    <w:p w14:paraId="263AF7DF" w14:textId="77777777" w:rsidR="00D622E0" w:rsidRDefault="00D622E0" w:rsidP="00716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vswvznd0wf7e5s9gvrtxdptxtwp9xzv9a&quot;&gt;AP2M1 CR&lt;record-ids&gt;&lt;item&gt;8&lt;/item&gt;&lt;item&gt;11&lt;/item&gt;&lt;item&gt;12&lt;/item&gt;&lt;/record-ids&gt;&lt;/item&gt;&lt;/Libraries&gt;"/>
  </w:docVars>
  <w:rsids>
    <w:rsidRoot w:val="00D8603C"/>
    <w:rsid w:val="000B000F"/>
    <w:rsid w:val="001D7587"/>
    <w:rsid w:val="00236BEF"/>
    <w:rsid w:val="002D7DBF"/>
    <w:rsid w:val="00483BAD"/>
    <w:rsid w:val="00502BEA"/>
    <w:rsid w:val="006765A5"/>
    <w:rsid w:val="0071631E"/>
    <w:rsid w:val="00744F52"/>
    <w:rsid w:val="00845DA9"/>
    <w:rsid w:val="008B1A3B"/>
    <w:rsid w:val="00A23EF0"/>
    <w:rsid w:val="00B214FC"/>
    <w:rsid w:val="00C92F72"/>
    <w:rsid w:val="00D622E0"/>
    <w:rsid w:val="00D70F0A"/>
    <w:rsid w:val="00D8603C"/>
    <w:rsid w:val="00E4073B"/>
    <w:rsid w:val="00E817C2"/>
    <w:rsid w:val="00ED7CC0"/>
    <w:rsid w:val="00FA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FFB49"/>
  <w15:chartTrackingRefBased/>
  <w15:docId w15:val="{4B0BDCF0-353A-4480-BB28-8335E7D1D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0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23EF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23EF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45DA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5DA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5D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5DA9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716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1631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16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163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7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知劲</dc:creator>
  <cp:keywords/>
  <dc:description/>
  <cp:lastModifiedBy>pg w</cp:lastModifiedBy>
  <cp:revision>4</cp:revision>
  <dcterms:created xsi:type="dcterms:W3CDTF">2020-08-24T01:56:00Z</dcterms:created>
  <dcterms:modified xsi:type="dcterms:W3CDTF">2020-08-24T01:57:00Z</dcterms:modified>
</cp:coreProperties>
</file>